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F5859" w14:textId="77777777" w:rsidR="00262D02" w:rsidRDefault="00262D02" w:rsidP="00262D02">
      <w:pPr>
        <w:pStyle w:val="Heading1"/>
      </w:pPr>
      <w:r>
        <w:t>Supplementary Information</w:t>
      </w:r>
    </w:p>
    <w:p w14:paraId="581D446B" w14:textId="77777777" w:rsidR="00262D02" w:rsidRDefault="00262D02" w:rsidP="00262D02">
      <w:pPr>
        <w:spacing w:after="200" w:line="240" w:lineRule="auto"/>
        <w:rPr>
          <w:b/>
        </w:rPr>
      </w:pPr>
      <w:bookmarkStart w:id="0" w:name="_heading=h.lttk6ttnaf6p" w:colFirst="0" w:colLast="0"/>
      <w:bookmarkEnd w:id="0"/>
    </w:p>
    <w:p w14:paraId="75D6A0E6" w14:textId="77777777" w:rsidR="00262D02" w:rsidRDefault="00262D02" w:rsidP="00262D02">
      <w:pPr>
        <w:spacing w:after="200" w:line="240" w:lineRule="auto"/>
      </w:pPr>
      <w:r>
        <w:rPr>
          <w:b/>
        </w:rPr>
        <w:t>Supplementary Table 1.</w:t>
      </w:r>
      <w:r>
        <w:t xml:space="preserve"> The costs of each retreat approach presented in $2021, millions.</w:t>
      </w: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200"/>
        <w:gridCol w:w="1200"/>
        <w:gridCol w:w="1155"/>
        <w:gridCol w:w="1080"/>
        <w:gridCol w:w="1125"/>
        <w:gridCol w:w="990"/>
      </w:tblGrid>
      <w:tr w:rsidR="00262D02" w14:paraId="4EE7D13F" w14:textId="77777777" w:rsidTr="00105252">
        <w:trPr>
          <w:trHeight w:val="440"/>
        </w:trPr>
        <w:tc>
          <w:tcPr>
            <w:tcW w:w="2745" w:type="dxa"/>
            <w:vMerge w:val="restart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843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st type ($2021, mil)</w:t>
            </w:r>
          </w:p>
        </w:tc>
        <w:tc>
          <w:tcPr>
            <w:tcW w:w="4635" w:type="dxa"/>
            <w:gridSpan w:val="4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810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naged</w:t>
            </w:r>
          </w:p>
        </w:tc>
        <w:tc>
          <w:tcPr>
            <w:tcW w:w="2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B87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managed</w:t>
            </w:r>
          </w:p>
        </w:tc>
      </w:tr>
      <w:tr w:rsidR="00262D02" w14:paraId="4C97F60B" w14:textId="77777777" w:rsidTr="00105252">
        <w:trPr>
          <w:trHeight w:val="440"/>
        </w:trPr>
        <w:tc>
          <w:tcPr>
            <w:tcW w:w="2745" w:type="dxa"/>
            <w:vMerge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4F2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400" w:type="dxa"/>
            <w:gridSpan w:val="2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63C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-at-once</w:t>
            </w:r>
          </w:p>
        </w:tc>
        <w:tc>
          <w:tcPr>
            <w:tcW w:w="22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17B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reshold-based</w:t>
            </w:r>
          </w:p>
        </w:tc>
        <w:tc>
          <w:tcPr>
            <w:tcW w:w="2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B1B2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ctive</w:t>
            </w:r>
          </w:p>
        </w:tc>
      </w:tr>
      <w:tr w:rsidR="00262D02" w14:paraId="2E18A251" w14:textId="77777777" w:rsidTr="00105252">
        <w:trPr>
          <w:trHeight w:val="746"/>
        </w:trPr>
        <w:tc>
          <w:tcPr>
            <w:tcW w:w="2745" w:type="dxa"/>
            <w:vMerge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F1E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2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89C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A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92B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76E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AEF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ve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917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g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7A3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ll loss</w:t>
            </w:r>
          </w:p>
        </w:tc>
      </w:tr>
      <w:tr w:rsidR="00262D02" w14:paraId="5F78E519" w14:textId="77777777" w:rsidTr="00105252">
        <w:tc>
          <w:tcPr>
            <w:tcW w:w="27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CD7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and dwelling retreat - public cost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8E5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25.3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9598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14.1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9C5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64.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AC2B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8.5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EEB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35.7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07D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262D02" w14:paraId="4788EF4C" w14:textId="77777777" w:rsidTr="00105252">
        <w:tc>
          <w:tcPr>
            <w:tcW w:w="2745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E50C" w14:textId="77777777" w:rsidR="00262D02" w:rsidRDefault="00262D02" w:rsidP="00105252">
            <w:pPr>
              <w:widowControl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and dwelling retreat - private cost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C59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0F98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F6A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87D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3A8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8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886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0.4</w:t>
            </w:r>
          </w:p>
        </w:tc>
      </w:tr>
      <w:tr w:rsidR="00262D02" w14:paraId="4B2E8D0E" w14:textId="77777777" w:rsidTr="00105252">
        <w:tc>
          <w:tcPr>
            <w:tcW w:w="2745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179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rastructure retreat cost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FCA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75.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762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75.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321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3.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B072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3.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CF7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0.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D0D9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0.1</w:t>
            </w:r>
          </w:p>
        </w:tc>
      </w:tr>
      <w:tr w:rsidR="00262D02" w14:paraId="6D8028F1" w14:textId="77777777" w:rsidTr="00105252">
        <w:tc>
          <w:tcPr>
            <w:tcW w:w="2745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24F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 revenue loss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A0C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31.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8B1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6.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1C5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7.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48F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5.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3CF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7E1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262D02" w14:paraId="4E61C562" w14:textId="77777777" w:rsidTr="00105252">
        <w:tc>
          <w:tcPr>
            <w:tcW w:w="27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8C6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property value loss</w:t>
            </w:r>
          </w:p>
        </w:tc>
        <w:tc>
          <w:tcPr>
            <w:tcW w:w="12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1A9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3F3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C5B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4.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3DB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4.8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A5A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5.8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96CB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42.9</w:t>
            </w:r>
          </w:p>
        </w:tc>
      </w:tr>
      <w:tr w:rsidR="00262D02" w14:paraId="2868E0E9" w14:textId="77777777" w:rsidTr="00105252">
        <w:tc>
          <w:tcPr>
            <w:tcW w:w="27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201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osts and losses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C90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332.9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C26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06.7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870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89.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74A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62.1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059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72.5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B8D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53.4</w:t>
            </w:r>
          </w:p>
        </w:tc>
      </w:tr>
    </w:tbl>
    <w:p w14:paraId="5A891054" w14:textId="77777777" w:rsidR="00262D02" w:rsidRDefault="00262D02" w:rsidP="00262D02">
      <w:pPr>
        <w:spacing w:after="200" w:line="240" w:lineRule="auto"/>
      </w:pPr>
      <w:bookmarkStart w:id="1" w:name="_heading=h.8ciafgmkdgaf" w:colFirst="0" w:colLast="0"/>
      <w:bookmarkEnd w:id="1"/>
    </w:p>
    <w:p w14:paraId="57443D82" w14:textId="77777777" w:rsidR="00262D02" w:rsidRDefault="00262D02" w:rsidP="00262D02">
      <w:pPr>
        <w:spacing w:after="200" w:line="240" w:lineRule="auto"/>
      </w:pPr>
      <w:r>
        <w:rPr>
          <w:b/>
        </w:rPr>
        <w:t>Supplementary Table 2.</w:t>
      </w:r>
      <w:r>
        <w:t xml:space="preserve"> The number of parcels and buildings that would retreat under each retreat approach over time.</w:t>
      </w:r>
    </w:p>
    <w:tbl>
      <w:tblPr>
        <w:tblW w:w="10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875"/>
        <w:gridCol w:w="1290"/>
        <w:gridCol w:w="1290"/>
        <w:gridCol w:w="1245"/>
        <w:gridCol w:w="1275"/>
        <w:gridCol w:w="1260"/>
        <w:gridCol w:w="1005"/>
      </w:tblGrid>
      <w:tr w:rsidR="00262D02" w14:paraId="44452F33" w14:textId="77777777" w:rsidTr="00105252">
        <w:trPr>
          <w:trHeight w:val="440"/>
        </w:trPr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79A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8B7B" w14:textId="77777777" w:rsidR="00262D02" w:rsidRDefault="00262D02" w:rsidP="00105252">
            <w:pPr>
              <w:widowControl w:val="0"/>
              <w:spacing w:after="0" w:line="240" w:lineRule="auto"/>
            </w:pPr>
            <w:r>
              <w:rPr>
                <w:b/>
                <w:sz w:val="22"/>
                <w:szCs w:val="22"/>
              </w:rPr>
              <w:t>Retreat approach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ADC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w (2021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45DD8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y 203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D8B2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y 205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0B77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y 207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B62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y 210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2C3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 w:rsidR="00262D02" w14:paraId="42326604" w14:textId="77777777" w:rsidTr="00105252">
        <w:trPr>
          <w:trHeight w:val="440"/>
        </w:trPr>
        <w:tc>
          <w:tcPr>
            <w:tcW w:w="10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87E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parcels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651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-at-once-X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F77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08E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CDF2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A2D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06F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FFC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</w:tr>
      <w:tr w:rsidR="00262D02" w14:paraId="796FE11F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7BA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559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-at-once-C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69F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DAD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F15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015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B6E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9488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 w:rsidR="00262D02" w14:paraId="18294753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598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304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shold-base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7E5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D7CB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75F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674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037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985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 w:rsidR="00262D02" w14:paraId="675771BA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043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42EB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v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E6C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FE2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A9B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E5D8A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80B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3FC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 w:rsidR="00262D02" w14:paraId="41F10970" w14:textId="77777777" w:rsidTr="00105252">
        <w:trPr>
          <w:trHeight w:val="440"/>
        </w:trPr>
        <w:tc>
          <w:tcPr>
            <w:tcW w:w="10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E9A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# of </w:t>
            </w:r>
            <w:r>
              <w:rPr>
                <w:b/>
                <w:sz w:val="22"/>
                <w:szCs w:val="22"/>
              </w:rPr>
              <w:lastRenderedPageBreak/>
              <w:t>buildings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7F09" w14:textId="77777777" w:rsidR="00262D02" w:rsidRDefault="00262D02" w:rsidP="00105252">
            <w:pPr>
              <w:widowControl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ll-at-once-XA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42E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62F4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F0D9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963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8118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54E2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 w:rsidR="00262D02" w14:paraId="64EA58EC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F56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BFCA" w14:textId="77777777" w:rsidR="00262D02" w:rsidRDefault="00262D02" w:rsidP="00105252">
            <w:pPr>
              <w:widowControl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-at-once-C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86A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2EC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482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CAA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310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CB4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 w:rsidR="00262D02" w14:paraId="0A961314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4D8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B859" w14:textId="77777777" w:rsidR="00262D02" w:rsidRDefault="00262D02" w:rsidP="00105252">
            <w:pPr>
              <w:widowControl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shold-base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E290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5295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CE4E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8A2D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9791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90DB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 w:rsidR="00262D02" w14:paraId="43C0AB9A" w14:textId="77777777" w:rsidTr="00105252">
        <w:trPr>
          <w:trHeight w:val="440"/>
        </w:trPr>
        <w:tc>
          <w:tcPr>
            <w:tcW w:w="10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A0E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D349" w14:textId="77777777" w:rsidR="00262D02" w:rsidRDefault="00262D02" w:rsidP="00105252">
            <w:pPr>
              <w:widowControl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v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3E8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BFC6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083C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E8F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5A93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8E5F" w14:textId="77777777" w:rsidR="00262D02" w:rsidRDefault="00262D02" w:rsidP="001052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</w:tbl>
    <w:p w14:paraId="51840BA9" w14:textId="77777777" w:rsidR="00262D02" w:rsidRDefault="00262D02" w:rsidP="00262D02">
      <w:pPr>
        <w:spacing w:after="200" w:line="240" w:lineRule="auto"/>
      </w:pPr>
      <w:bookmarkStart w:id="2" w:name="_heading=h.utx2bn9ab3li" w:colFirst="0" w:colLast="0"/>
      <w:bookmarkEnd w:id="2"/>
    </w:p>
    <w:p w14:paraId="51C02EA1" w14:textId="77777777" w:rsidR="00262D02" w:rsidRDefault="00262D02" w:rsidP="00262D02">
      <w:pPr>
        <w:keepNext/>
        <w:spacing w:after="200" w:line="240" w:lineRule="auto"/>
        <w:rPr>
          <w:rFonts w:ascii="Arial" w:eastAsia="Arial" w:hAnsi="Arial" w:cs="Arial"/>
          <w:sz w:val="22"/>
          <w:szCs w:val="22"/>
        </w:rPr>
      </w:pPr>
      <w:r>
        <w:rPr>
          <w:b/>
          <w:sz w:val="22"/>
          <w:szCs w:val="22"/>
        </w:rPr>
        <w:t>Supplementary Table 3.</w:t>
      </w:r>
      <w:r>
        <w:rPr>
          <w:sz w:val="22"/>
          <w:szCs w:val="22"/>
        </w:rPr>
        <w:t xml:space="preserve"> Per unit costs of retreat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2100"/>
        <w:gridCol w:w="1410"/>
        <w:gridCol w:w="3705"/>
      </w:tblGrid>
      <w:tr w:rsidR="00262D02" w14:paraId="06515590" w14:textId="77777777" w:rsidTr="00105252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C754" w14:textId="77777777" w:rsidR="00262D02" w:rsidRDefault="00262D02" w:rsidP="00105252">
            <w:pPr>
              <w:widowControl w:val="0"/>
              <w:spacing w:after="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st Types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D07C" w14:textId="77777777" w:rsidR="00262D02" w:rsidRDefault="00262D02" w:rsidP="00105252">
            <w:pPr>
              <w:widowControl w:val="0"/>
              <w:spacing w:after="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st/Unit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FF43" w14:textId="77777777" w:rsidR="00262D02" w:rsidRDefault="00262D02" w:rsidP="00105252">
            <w:pPr>
              <w:widowControl w:val="0"/>
              <w:spacing w:after="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s</w:t>
            </w: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7B7D" w14:textId="77777777" w:rsidR="00262D02" w:rsidRDefault="00262D02" w:rsidP="00105252">
            <w:pPr>
              <w:widowControl w:val="0"/>
              <w:spacing w:after="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</w:tr>
      <w:tr w:rsidR="00262D02" w14:paraId="5C806383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C1F0B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rty valu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EFDD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EFB1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1D43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ity and County of Honolulu Department of Budget and Fiscal Services, 2021)</w:t>
            </w:r>
          </w:p>
        </w:tc>
      </w:tr>
      <w:tr w:rsidR="00262D02" w14:paraId="382B19CF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8011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dge retrea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E019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40,000,000 per mile; $94,000 per foot ($24,854,848 per km; $24,855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E357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6CA8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d based on existing Department of Transportation bridge replacement projects </w:t>
            </w:r>
            <w:hyperlink r:id="rId4">
              <w:r>
                <w:rPr>
                  <w:sz w:val="22"/>
                  <w:szCs w:val="22"/>
                </w:rPr>
                <w:t>(Department of Transportation Highways, 2019, 2021)</w:t>
              </w:r>
            </w:hyperlink>
            <w:r>
              <w:rPr>
                <w:sz w:val="22"/>
                <w:szCs w:val="22"/>
              </w:rPr>
              <w:t xml:space="preserve">. The total estimated cost is divided by the length of the bridge. </w:t>
            </w:r>
          </w:p>
        </w:tc>
      </w:tr>
      <w:tr w:rsidR="00262D02" w14:paraId="3A2F68BA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FD8D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dge retrofittin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04E2" w14:textId="77777777" w:rsidR="00262D02" w:rsidRDefault="00262D02" w:rsidP="0010525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0,000 per foot ($65,617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12D7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998B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d based on existing bridge rehabilitation projects (such as </w:t>
            </w:r>
            <w:proofErr w:type="spellStart"/>
            <w:r>
              <w:rPr>
                <w:sz w:val="22"/>
                <w:szCs w:val="22"/>
              </w:rPr>
              <w:t>Koukouai</w:t>
            </w:r>
            <w:proofErr w:type="spellEnd"/>
            <w:r>
              <w:rPr>
                <w:sz w:val="22"/>
                <w:szCs w:val="22"/>
              </w:rPr>
              <w:t xml:space="preserve"> bridge) found in </w:t>
            </w:r>
            <w:hyperlink r:id="rId5">
              <w:r>
                <w:rPr>
                  <w:sz w:val="22"/>
                  <w:szCs w:val="22"/>
                </w:rPr>
                <w:t>County of Maui (2020)</w:t>
              </w:r>
            </w:hyperlink>
            <w:r>
              <w:rPr>
                <w:sz w:val="22"/>
                <w:szCs w:val="22"/>
              </w:rPr>
              <w:t xml:space="preserve">. The total estimated cost is divided by the length of the bridge. </w:t>
            </w:r>
          </w:p>
        </w:tc>
      </w:tr>
      <w:tr w:rsidR="00262D02" w14:paraId="2A58DDF0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6B61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ad realignmen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50D7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70,000 per foot ($229,659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1175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AF0A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hyperlink r:id="rId6">
              <w:r>
                <w:rPr>
                  <w:sz w:val="22"/>
                  <w:szCs w:val="22"/>
                </w:rPr>
                <w:t>(Francis et al., 2019)</w:t>
              </w:r>
            </w:hyperlink>
          </w:p>
        </w:tc>
      </w:tr>
      <w:tr w:rsidR="00262D02" w14:paraId="751CC8EA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08B8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ingle-lane road</w:t>
            </w:r>
            <w:proofErr w:type="gramEnd"/>
            <w:r>
              <w:rPr>
                <w:sz w:val="22"/>
                <w:szCs w:val="22"/>
              </w:rPr>
              <w:t xml:space="preserve"> removal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4E16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0 per foot ($33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9AA1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ED70D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hyperlink r:id="rId7">
              <w:r>
                <w:rPr>
                  <w:sz w:val="22"/>
                  <w:szCs w:val="22"/>
                </w:rPr>
                <w:t>Hometown Demolition (2022)</w:t>
              </w:r>
            </w:hyperlink>
            <w:r>
              <w:rPr>
                <w:sz w:val="22"/>
                <w:szCs w:val="22"/>
              </w:rPr>
              <w:t xml:space="preserve"> estimates $1-$3 per sq ft for asphalt removal. </w:t>
            </w:r>
            <w:hyperlink r:id="rId8">
              <w:r>
                <w:rPr>
                  <w:sz w:val="22"/>
                  <w:szCs w:val="22"/>
                </w:rPr>
                <w:t>National Association of City Transportation Officials (2013)</w:t>
              </w:r>
            </w:hyperlink>
            <w:r>
              <w:rPr>
                <w:sz w:val="22"/>
                <w:szCs w:val="22"/>
              </w:rPr>
              <w:t xml:space="preserve"> estimates the average width of a lane is 10 ft. </w:t>
            </w:r>
            <w:proofErr w:type="gramStart"/>
            <w:r>
              <w:rPr>
                <w:sz w:val="22"/>
                <w:szCs w:val="22"/>
              </w:rPr>
              <w:t>Thus</w:t>
            </w:r>
            <w:proofErr w:type="gramEnd"/>
            <w:r>
              <w:rPr>
                <w:sz w:val="22"/>
                <w:szCs w:val="22"/>
              </w:rPr>
              <w:t xml:space="preserve"> a conservative estimate for single-lane road removal is $10 per ft.</w:t>
            </w:r>
          </w:p>
        </w:tc>
      </w:tr>
      <w:tr w:rsidR="00262D02" w14:paraId="3D3DEAAD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A5E0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inent domain of landward properties for highway retrea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7FBC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386 per foot ($1,266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FE6E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7F1A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 properties just mauka of the SLR-CE projection, the total parcel cost was divided by the total area (sq ft) and </w:t>
            </w:r>
            <w:r>
              <w:rPr>
                <w:sz w:val="22"/>
                <w:szCs w:val="22"/>
              </w:rPr>
              <w:lastRenderedPageBreak/>
              <w:t xml:space="preserve">multiplied by 20 ft, per the </w:t>
            </w:r>
            <w:hyperlink r:id="rId9">
              <w:r>
                <w:rPr>
                  <w:sz w:val="22"/>
                  <w:szCs w:val="22"/>
                </w:rPr>
                <w:t>National Association of City Transportation Officials (2013)</w:t>
              </w:r>
            </w:hyperlink>
            <w:r>
              <w:rPr>
                <w:sz w:val="22"/>
                <w:szCs w:val="22"/>
              </w:rPr>
              <w:t xml:space="preserve"> estimate for the average length of a two-laned highway. We assume only the width of the highway is subject to eminent domain.</w:t>
            </w:r>
          </w:p>
        </w:tc>
      </w:tr>
      <w:tr w:rsidR="00262D02" w14:paraId="0BD02B7B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CDC9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ew shoreline hardenin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50D1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0,000 per foot ($32,808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2FA1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F4D4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hyperlink r:id="rId10">
              <w:r>
                <w:rPr>
                  <w:sz w:val="22"/>
                  <w:szCs w:val="22"/>
                </w:rPr>
                <w:t>(Francis et al., 2019)</w:t>
              </w:r>
            </w:hyperlink>
          </w:p>
        </w:tc>
      </w:tr>
      <w:tr w:rsidR="00262D02" w14:paraId="0D7B22F2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C594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ommissioning/</w:t>
            </w:r>
            <w:r>
              <w:rPr>
                <w:sz w:val="22"/>
                <w:szCs w:val="22"/>
              </w:rPr>
              <w:br/>
              <w:t xml:space="preserve">replacement of potable water mains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8ABF0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1,443 per foot ($4,734 per meter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E29E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A855D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d based on </w:t>
            </w:r>
            <w:hyperlink r:id="rId11">
              <w:r>
                <w:rPr>
                  <w:sz w:val="22"/>
                  <w:szCs w:val="22"/>
                </w:rPr>
                <w:t>Teague (2017)</w:t>
              </w:r>
            </w:hyperlink>
            <w:r>
              <w:rPr>
                <w:sz w:val="22"/>
                <w:szCs w:val="22"/>
              </w:rPr>
              <w:t xml:space="preserve">, which reported the annual cost to replace 1% of the 2,100 miles of water pipes on </w:t>
            </w:r>
            <w:proofErr w:type="spellStart"/>
            <w:r>
              <w:rPr>
                <w:sz w:val="22"/>
                <w:szCs w:val="22"/>
              </w:rPr>
              <w:t>Oʻahu</w:t>
            </w:r>
            <w:proofErr w:type="spellEnd"/>
            <w:r>
              <w:rPr>
                <w:sz w:val="22"/>
                <w:szCs w:val="22"/>
              </w:rPr>
              <w:t xml:space="preserve"> is ~$160 million. Conversion to cost per ft resulted in $1,443 per ft. Personal correspondence with a Board of Water Supply official confirmed this estimate. </w:t>
            </w:r>
          </w:p>
        </w:tc>
      </w:tr>
      <w:tr w:rsidR="00262D02" w14:paraId="6E0CB6FE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4F71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lition of dwellings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7E5D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8,000 per average-sized home (~1,500 ft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or ~139 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873C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-at-once;</w:t>
            </w:r>
          </w:p>
          <w:p w14:paraId="2D48CD48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shold-</w:t>
            </w:r>
          </w:p>
          <w:p w14:paraId="5CF81DBE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d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F304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d based on average values obtained from quote requests from local residential demolition companies.</w:t>
            </w:r>
          </w:p>
        </w:tc>
      </w:tr>
      <w:tr w:rsidR="00262D02" w14:paraId="044112E9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269B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commissioning of OSDS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FDB9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,000 per cesspool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6DF5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-at-once;</w:t>
            </w:r>
          </w:p>
          <w:p w14:paraId="47774258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shold-</w:t>
            </w:r>
          </w:p>
          <w:p w14:paraId="45390B00" w14:textId="77777777" w:rsidR="00262D02" w:rsidRDefault="00262D02" w:rsidP="00105252">
            <w:pPr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d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E175" w14:textId="77777777" w:rsidR="00262D02" w:rsidRDefault="00262D02" w:rsidP="0010525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cock et al. (2019)</w:t>
            </w:r>
          </w:p>
        </w:tc>
      </w:tr>
      <w:tr w:rsidR="00262D02" w14:paraId="63C9C663" w14:textId="77777777" w:rsidTr="00105252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1A1C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al debris clean-up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771E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 and pier, dwelling stays intact: $10,000 to 25,000 per average-sized home (~1,500 ft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or ~139 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  <w:p w14:paraId="1DFB96A9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</w:p>
          <w:p w14:paraId="57CFA64A" w14:textId="77777777" w:rsidR="00262D02" w:rsidRDefault="00262D02" w:rsidP="00105252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ab foundation, dwelling breaks apart and falls into ocean: $100,000 to $200,000 per average-sized home (~1,500 ft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or ~139 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3701" w14:textId="77777777" w:rsidR="00262D02" w:rsidRDefault="00262D02" w:rsidP="0010525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ve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FE34" w14:textId="77777777" w:rsidR="00262D02" w:rsidRDefault="00262D02" w:rsidP="0010525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d based on average values obtained from quote requests from local engineering and construction companies.</w:t>
            </w:r>
          </w:p>
        </w:tc>
      </w:tr>
    </w:tbl>
    <w:p w14:paraId="60970DC4" w14:textId="77777777" w:rsidR="007418A7" w:rsidRDefault="007418A7">
      <w:bookmarkStart w:id="3" w:name="_heading=h.37m2jsg" w:colFirst="0" w:colLast="0"/>
      <w:bookmarkEnd w:id="3"/>
    </w:p>
    <w:sectPr w:rsidR="007418A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9D999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4BD880A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39790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C0A324D" w14:textId="77777777" w:rsidR="0012264D" w:rsidRDefault="00000000">
    <w:pPr>
      <w:ind w:right="360"/>
    </w:pPr>
  </w:p>
  <w:p w14:paraId="6E387648" w14:textId="77777777" w:rsidR="0012264D" w:rsidRDefault="00000000">
    <w:pPr>
      <w:spacing w:line="276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84BBB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62868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09385" w14:textId="77777777" w:rsidR="0012264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02"/>
    <w:rsid w:val="001D3A75"/>
    <w:rsid w:val="00262D02"/>
    <w:rsid w:val="007418A7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0359"/>
  <w15:chartTrackingRefBased/>
  <w15:docId w15:val="{EBAE1370-9D54-469F-9CBB-93070343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D0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02"/>
    <w:pPr>
      <w:keepNext/>
      <w:keepLines/>
      <w:spacing w:before="240" w:after="0"/>
      <w:ind w:left="720" w:hanging="360"/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02"/>
    <w:rPr>
      <w:rFonts w:ascii="Times New Roman" w:eastAsia="Times New Roman" w:hAnsi="Times New Roman" w:cs="Times New Roman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lzraOE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F61iSB" TargetMode="Externa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gYOa2b" TargetMode="External"/><Relationship Id="rId11" Type="http://schemas.openxmlformats.org/officeDocument/2006/relationships/hyperlink" Target="https://www.zotero.org/google-docs/?2nQfAo" TargetMode="External"/><Relationship Id="rId5" Type="http://schemas.openxmlformats.org/officeDocument/2006/relationships/hyperlink" Target="https://www.zotero.org/google-docs/?9AFW7b" TargetMode="External"/><Relationship Id="rId15" Type="http://schemas.openxmlformats.org/officeDocument/2006/relationships/footer" Target="footer2.xml"/><Relationship Id="rId10" Type="http://schemas.openxmlformats.org/officeDocument/2006/relationships/hyperlink" Target="https://www.zotero.org/google-docs/?StP2td" TargetMode="External"/><Relationship Id="rId4" Type="http://schemas.openxmlformats.org/officeDocument/2006/relationships/hyperlink" Target="https://www.zotero.org/google-docs/?83xzpA" TargetMode="External"/><Relationship Id="rId9" Type="http://schemas.openxmlformats.org/officeDocument/2006/relationships/hyperlink" Target="https://www.zotero.org/google-docs/?XHIwdq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1</cp:revision>
  <dcterms:created xsi:type="dcterms:W3CDTF">2023-07-03T22:22:00Z</dcterms:created>
  <dcterms:modified xsi:type="dcterms:W3CDTF">2023-07-03T22:22:00Z</dcterms:modified>
</cp:coreProperties>
</file>